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D32" w:rsidRDefault="00FD2E60" w:rsidP="00660590">
      <w:pPr>
        <w:jc w:val="center"/>
        <w:rPr>
          <w:b/>
        </w:rPr>
      </w:pPr>
      <w:bookmarkStart w:id="0" w:name="_GoBack"/>
      <w:bookmarkEnd w:id="0"/>
      <w:r w:rsidRPr="00697E89">
        <w:rPr>
          <w:b/>
        </w:rPr>
        <w:t xml:space="preserve">Supplemental </w:t>
      </w:r>
      <w:r w:rsidR="00660590">
        <w:rPr>
          <w:b/>
        </w:rPr>
        <w:t>M</w:t>
      </w:r>
      <w:r>
        <w:rPr>
          <w:b/>
        </w:rPr>
        <w:t>aterials</w:t>
      </w:r>
    </w:p>
    <w:p w:rsidR="00FD2E60" w:rsidRDefault="00FD2E60">
      <w:pPr>
        <w:rPr>
          <w:b/>
          <w:sz w:val="22"/>
          <w:szCs w:val="22"/>
        </w:rPr>
      </w:pPr>
    </w:p>
    <w:p w:rsidR="00660590" w:rsidRDefault="00660590" w:rsidP="00697E89">
      <w:pPr>
        <w:spacing w:line="480" w:lineRule="auto"/>
        <w:rPr>
          <w:b/>
        </w:rPr>
      </w:pPr>
    </w:p>
    <w:p w:rsidR="003C6D01" w:rsidRPr="00697E89" w:rsidRDefault="00660590" w:rsidP="00697E89">
      <w:pPr>
        <w:spacing w:line="480" w:lineRule="auto"/>
        <w:rPr>
          <w:b/>
        </w:rPr>
      </w:pPr>
      <w:r>
        <w:rPr>
          <w:b/>
        </w:rPr>
        <w:t>S</w:t>
      </w:r>
      <w:r w:rsidR="00697E89" w:rsidRPr="00697E89">
        <w:rPr>
          <w:b/>
        </w:rPr>
        <w:t>tatistical analyses</w:t>
      </w:r>
      <w:r w:rsidR="003C6D01" w:rsidRPr="00697E89">
        <w:rPr>
          <w:b/>
        </w:rPr>
        <w:t>:</w:t>
      </w:r>
    </w:p>
    <w:p w:rsidR="00ED5A25" w:rsidRDefault="00ED5A25" w:rsidP="00E412C0">
      <w:pPr>
        <w:rPr>
          <w:b/>
          <w:sz w:val="22"/>
          <w:szCs w:val="22"/>
        </w:rPr>
      </w:pPr>
    </w:p>
    <w:p w:rsidR="00ED5A25" w:rsidRPr="00C97919" w:rsidRDefault="00ED5A25" w:rsidP="00E412C0">
      <w:r w:rsidRPr="00C97919">
        <w:t xml:space="preserve">Getis-Ord G </w:t>
      </w:r>
      <w:r w:rsidR="00E412C0">
        <w:t xml:space="preserve">spatial </w:t>
      </w:r>
      <w:r w:rsidRPr="00C97919">
        <w:t>statistics is used to reveal local clustering of specific phenomena.</w:t>
      </w:r>
      <w:r w:rsidR="00AD68F7">
        <w:fldChar w:fldCharType="begin"/>
      </w:r>
      <w:r>
        <w:instrText>ADDIN RW.CITE{{325 Ord,JKeith 1995}}</w:instrText>
      </w:r>
      <w:r w:rsidR="00AD68F7">
        <w:fldChar w:fldCharType="separate"/>
      </w:r>
      <w:r w:rsidRPr="00E9159C">
        <w:rPr>
          <w:vertAlign w:val="superscript"/>
        </w:rPr>
        <w:t>36</w:t>
      </w:r>
      <w:r w:rsidR="00AD68F7">
        <w:fldChar w:fldCharType="end"/>
      </w:r>
      <w:r w:rsidRPr="00C97919">
        <w:t xml:space="preserve"> G statistics is defined as:</w:t>
      </w:r>
    </w:p>
    <w:p w:rsidR="00ED5A25" w:rsidRPr="00C97919" w:rsidRDefault="00ED5A25" w:rsidP="00ED5A25">
      <w:pPr>
        <w:spacing w:line="480" w:lineRule="auto"/>
        <w:ind w:firstLine="720"/>
      </w:pPr>
      <m:oMathPara>
        <m:oMath>
          <m:r>
            <w:rPr>
              <w:rFonts w:ascii="Cambria Math" w:hAnsi="Cambria Math"/>
            </w:rPr>
            <m:t>G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nary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nary>
                </m:e>
              </m:nary>
            </m:den>
          </m:f>
        </m:oMath>
      </m:oMathPara>
    </w:p>
    <w:p w:rsidR="00ED5A25" w:rsidRDefault="00ED5A25" w:rsidP="00ED5A25">
      <w:r w:rsidRPr="00C97919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C97919">
        <w:t xml:space="preserve"> is the spatial weight between i</w:t>
      </w:r>
      <w:r w:rsidRPr="00C97919">
        <w:rPr>
          <w:vertAlign w:val="superscript"/>
        </w:rPr>
        <w:t>th</w:t>
      </w:r>
      <w:r w:rsidRPr="00C97919">
        <w:t xml:space="preserve"> and j</w:t>
      </w:r>
      <w:r w:rsidRPr="00C97919">
        <w:rPr>
          <w:vertAlign w:val="superscript"/>
        </w:rPr>
        <w:t>th</w:t>
      </w:r>
      <w:r w:rsidRPr="00C97919">
        <w:t xml:space="preserve"> county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97919">
        <w:t xml:space="preserve"> is the i</w:t>
      </w:r>
      <w:r w:rsidRPr="00C97919">
        <w:rPr>
          <w:vertAlign w:val="superscript"/>
        </w:rPr>
        <w:t>th</w:t>
      </w:r>
      <w:r w:rsidRPr="00C97919">
        <w:t xml:space="preserve"> county cancer incidence rat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C97919">
        <w:t xml:space="preserve"> is the j</w:t>
      </w:r>
      <w:r w:rsidRPr="00C97919">
        <w:rPr>
          <w:vertAlign w:val="superscript"/>
        </w:rPr>
        <w:t>th</w:t>
      </w:r>
      <w:r w:rsidRPr="00C97919">
        <w:t xml:space="preserve"> county cancer incidence rate. A positive and significant z-value for a G statistics indicates spatial clustering of high incidence rates of hot spot areas, whereas a negative and significant z-value indicates spatial clustering of low incidence rates of cold spot areas.</w:t>
      </w:r>
      <w:r>
        <w:t xml:space="preserve"> </w:t>
      </w:r>
    </w:p>
    <w:p w:rsidR="00ED5A25" w:rsidRDefault="00ED5A25" w:rsidP="00ED5A25">
      <w:r>
        <w:t>W</w:t>
      </w:r>
      <w:r w:rsidRPr="00C97919">
        <w:t xml:space="preserve">e calculated G statistics separately for each study time period and then used </w:t>
      </w:r>
      <w:r w:rsidRPr="005B1B83">
        <w:t>geographic info</w:t>
      </w:r>
      <w:r>
        <w:t>r</w:t>
      </w:r>
      <w:r w:rsidRPr="005B1B83">
        <w:t>mat</w:t>
      </w:r>
      <w:r>
        <w:t>i</w:t>
      </w:r>
      <w:r w:rsidRPr="005B1B83">
        <w:t xml:space="preserve">on system </w:t>
      </w:r>
      <w:r>
        <w:t>(</w:t>
      </w:r>
      <w:r w:rsidRPr="00C97919">
        <w:t>GIS</w:t>
      </w:r>
      <w:r>
        <w:t>)</w:t>
      </w:r>
      <w:r w:rsidRPr="00C97919">
        <w:t xml:space="preserve"> map</w:t>
      </w:r>
      <w:r>
        <w:t>s</w:t>
      </w:r>
      <w:r w:rsidRPr="00C97919">
        <w:t xml:space="preserve"> to identify cluster regions with high and low cancer incidence rates after adjusting for age and median household income.</w:t>
      </w:r>
      <w:r>
        <w:t xml:space="preserve">  </w:t>
      </w:r>
    </w:p>
    <w:p w:rsidR="004116FE" w:rsidRDefault="004116FE" w:rsidP="00ED5A25"/>
    <w:p w:rsidR="00E412C0" w:rsidRDefault="004116FE" w:rsidP="00E412C0">
      <w:r>
        <w:t xml:space="preserve">The </w:t>
      </w:r>
      <w:r w:rsidR="00E412C0">
        <w:t xml:space="preserve">Poisson regression </w:t>
      </w:r>
      <w:r>
        <w:t xml:space="preserve">model </w:t>
      </w:r>
      <w:r w:rsidR="004E5E16">
        <w:t xml:space="preserve">adjust with covariates </w:t>
      </w:r>
      <w:r>
        <w:t>takes the following form:</w:t>
      </w:r>
    </w:p>
    <w:p w:rsidR="004116FE" w:rsidRPr="00E412C0" w:rsidRDefault="00AD68F7" w:rsidP="00E412C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∼Poisson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E412C0" w:rsidRPr="006C358E" w:rsidRDefault="00E412C0" w:rsidP="00E412C0"/>
    <w:p w:rsidR="004116FE" w:rsidRPr="009E39B4" w:rsidRDefault="00AD68F7" w:rsidP="00E412C0"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</w:rPr>
            <m:t>=α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Incom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Ag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Gender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Rac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Income*Ag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Income*Gender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Income*Rac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8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Age*Gender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9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Age*Rac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Gender*Rac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func>
        </m:oMath>
      </m:oMathPara>
    </w:p>
    <w:p w:rsidR="004116FE" w:rsidRDefault="004116FE" w:rsidP="00E412C0"/>
    <w:p w:rsidR="004116FE" w:rsidRPr="0029756E" w:rsidRDefault="004116FE" w:rsidP="00E412C0">
      <w:r w:rsidRPr="0029756E">
        <w:t>Where</w:t>
      </w:r>
      <m:oMath>
        <m:r>
          <w:rPr>
            <w:rFonts w:ascii="Cambria Math" w:hAnsi="Cambria Math"/>
          </w:rPr>
          <m:t xml:space="preserve"> i=1,…, 254, </m:t>
        </m:r>
      </m:oMath>
      <w:r w:rsidRPr="0029756E"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9756E">
        <w:t xml:space="preserve"> is the number of cancer cases in i</w:t>
      </w:r>
      <w:r w:rsidRPr="0029756E">
        <w:rPr>
          <w:vertAlign w:val="superscript"/>
        </w:rPr>
        <w:t>th</w:t>
      </w:r>
      <w:r w:rsidRPr="0029756E">
        <w:t xml:space="preserve"> county; expected count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9756E">
        <w:t xml:space="preserve"> is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9756E">
        <w:t xml:space="preserve">, </w:t>
      </w:r>
      <m:oMath>
        <m:r>
          <m:rPr>
            <m:sty m:val="p"/>
          </m:rPr>
          <w:rPr>
            <w:rFonts w:ascii="Cambria Math" w:hAnsi="Cambria Math"/>
          </w:rPr>
          <m:t>log⁡</m:t>
        </m:r>
        <m:r>
          <w:rPr>
            <w:rFonts w:ascii="Cambria Math" w:hAnsi="Cambria Math"/>
          </w:rPr>
          <m:t>(n)</m:t>
        </m:r>
      </m:oMath>
      <w:r w:rsidRPr="0029756E">
        <w:t xml:space="preserve"> is referred to as an offset variable; n is the number of total population in the i</w:t>
      </w:r>
      <w:r w:rsidRPr="0029756E">
        <w:rPr>
          <w:vertAlign w:val="superscript"/>
        </w:rPr>
        <w:t>th</w:t>
      </w:r>
      <w:r w:rsidRPr="0029756E">
        <w:t xml:space="preserve"> county;</w:t>
      </w:r>
      <m:oMath>
        <m:r>
          <w:rPr>
            <w:rFonts w:ascii="Cambria Math" w:hAnsi="Cambria Math"/>
          </w:rPr>
          <m:t xml:space="preserve"> α</m:t>
        </m:r>
      </m:oMath>
      <w:r w:rsidRPr="0029756E">
        <w:t xml:space="preserve"> is the intercep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… 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AD68F7" w:rsidRPr="0029756E">
        <w:fldChar w:fldCharType="begin"/>
      </w:r>
      <w:r w:rsidRPr="0029756E"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… 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9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29756E">
        <w:instrText xml:space="preserve"> </w:instrText>
      </w:r>
      <w:r w:rsidR="00AD68F7" w:rsidRPr="0029756E">
        <w:fldChar w:fldCharType="end"/>
      </w:r>
      <w:r>
        <w:t>are</w:t>
      </w:r>
      <w:r w:rsidRPr="0029756E">
        <w:t xml:space="preserve"> the coefficient estimates for fix effects.</w:t>
      </w:r>
    </w:p>
    <w:p w:rsidR="004116FE" w:rsidRDefault="004116FE" w:rsidP="00ED5A25">
      <w:pPr>
        <w:rPr>
          <w:b/>
          <w:sz w:val="22"/>
          <w:szCs w:val="22"/>
        </w:rPr>
      </w:pPr>
    </w:p>
    <w:p w:rsidR="00E412C0" w:rsidRDefault="00E412C0" w:rsidP="00ED5A25">
      <w:pPr>
        <w:rPr>
          <w:b/>
          <w:sz w:val="22"/>
          <w:szCs w:val="22"/>
        </w:rPr>
      </w:pPr>
    </w:p>
    <w:p w:rsidR="00E412C0" w:rsidRDefault="00E412C0" w:rsidP="00ED5A25">
      <w:pPr>
        <w:rPr>
          <w:b/>
          <w:sz w:val="22"/>
          <w:szCs w:val="22"/>
        </w:rPr>
      </w:pPr>
    </w:p>
    <w:p w:rsidR="00E412C0" w:rsidRDefault="00E412C0" w:rsidP="00ED5A25">
      <w:pPr>
        <w:rPr>
          <w:b/>
          <w:sz w:val="22"/>
          <w:szCs w:val="22"/>
        </w:rPr>
      </w:pPr>
    </w:p>
    <w:p w:rsidR="00E412C0" w:rsidRDefault="00E412C0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Default="00451424" w:rsidP="00ED5A25">
      <w:pPr>
        <w:rPr>
          <w:b/>
          <w:sz w:val="22"/>
          <w:szCs w:val="22"/>
        </w:rPr>
      </w:pPr>
    </w:p>
    <w:p w:rsidR="00451424" w:rsidRPr="00894D32" w:rsidRDefault="00451424" w:rsidP="00ED5A25">
      <w:pPr>
        <w:rPr>
          <w:b/>
          <w:sz w:val="22"/>
          <w:szCs w:val="22"/>
        </w:rPr>
      </w:pPr>
    </w:p>
    <w:p w:rsidR="001768A7" w:rsidRPr="00BE7842" w:rsidRDefault="001768A7">
      <w:pPr>
        <w:rPr>
          <w:b/>
          <w:sz w:val="28"/>
          <w:szCs w:val="28"/>
        </w:rPr>
      </w:pPr>
    </w:p>
    <w:p w:rsidR="003C6D01" w:rsidRPr="00133BC4" w:rsidRDefault="00133BC4">
      <w:pPr>
        <w:rPr>
          <w:b/>
          <w:sz w:val="22"/>
          <w:szCs w:val="22"/>
        </w:rPr>
      </w:pPr>
      <w:r w:rsidRPr="00133BC4">
        <w:rPr>
          <w:b/>
          <w:sz w:val="22"/>
          <w:szCs w:val="22"/>
        </w:rPr>
        <w:t>Figure</w:t>
      </w:r>
      <w:r w:rsidR="005A5139">
        <w:rPr>
          <w:b/>
          <w:sz w:val="22"/>
          <w:szCs w:val="22"/>
        </w:rPr>
        <w:t xml:space="preserve"> </w:t>
      </w:r>
      <w:r w:rsidR="00C32653">
        <w:rPr>
          <w:b/>
          <w:sz w:val="22"/>
          <w:szCs w:val="22"/>
        </w:rPr>
        <w:t>S1</w:t>
      </w:r>
      <w:r w:rsidRPr="00133BC4">
        <w:rPr>
          <w:b/>
          <w:sz w:val="22"/>
          <w:szCs w:val="22"/>
        </w:rPr>
        <w:t xml:space="preserve">: </w:t>
      </w:r>
      <w:r w:rsidR="004179FA">
        <w:rPr>
          <w:b/>
          <w:sz w:val="22"/>
          <w:szCs w:val="22"/>
        </w:rPr>
        <w:t>Cluster analysis results of f</w:t>
      </w:r>
      <w:r w:rsidR="00A37EA6" w:rsidRPr="00133BC4">
        <w:rPr>
          <w:b/>
          <w:sz w:val="22"/>
          <w:szCs w:val="22"/>
        </w:rPr>
        <w:t xml:space="preserve">emale </w:t>
      </w:r>
      <w:r w:rsidR="004179FA">
        <w:rPr>
          <w:b/>
          <w:sz w:val="22"/>
          <w:szCs w:val="22"/>
        </w:rPr>
        <w:t>b</w:t>
      </w:r>
      <w:r w:rsidR="003C6D01" w:rsidRPr="00133BC4">
        <w:rPr>
          <w:b/>
          <w:sz w:val="22"/>
          <w:szCs w:val="22"/>
        </w:rPr>
        <w:t xml:space="preserve">reast </w:t>
      </w:r>
      <w:r w:rsidR="004179FA">
        <w:rPr>
          <w:b/>
          <w:sz w:val="22"/>
          <w:szCs w:val="22"/>
        </w:rPr>
        <w:t>c</w:t>
      </w:r>
      <w:r w:rsidR="00C0370F">
        <w:rPr>
          <w:b/>
          <w:sz w:val="22"/>
          <w:szCs w:val="22"/>
        </w:rPr>
        <w:t xml:space="preserve">ancer incidence rates, </w:t>
      </w:r>
      <w:r w:rsidR="003C6D01" w:rsidRPr="00133BC4">
        <w:rPr>
          <w:b/>
          <w:sz w:val="22"/>
          <w:szCs w:val="22"/>
        </w:rPr>
        <w:t xml:space="preserve">adjusted by age and median household income </w:t>
      </w:r>
      <w:r w:rsidR="004179FA">
        <w:rPr>
          <w:b/>
          <w:sz w:val="22"/>
          <w:szCs w:val="22"/>
        </w:rPr>
        <w:t>in Texas</w:t>
      </w:r>
      <w:r w:rsidR="00C0370F">
        <w:rPr>
          <w:b/>
          <w:sz w:val="22"/>
          <w:szCs w:val="22"/>
        </w:rPr>
        <w:t>,</w:t>
      </w:r>
      <w:r w:rsidR="00C0370F" w:rsidRPr="00C0370F">
        <w:rPr>
          <w:b/>
          <w:sz w:val="22"/>
          <w:szCs w:val="22"/>
        </w:rPr>
        <w:t xml:space="preserve"> </w:t>
      </w:r>
      <w:r w:rsidR="00C0370F">
        <w:rPr>
          <w:b/>
          <w:sz w:val="22"/>
          <w:szCs w:val="22"/>
        </w:rPr>
        <w:t>1995-2011.</w:t>
      </w:r>
    </w:p>
    <w:p w:rsidR="00F86902" w:rsidRDefault="00F86902">
      <w:r>
        <w:rPr>
          <w:noProof/>
        </w:rPr>
        <w:drawing>
          <wp:inline distT="0" distB="0" distL="0" distR="0">
            <wp:extent cx="5943600" cy="29502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6902" w:rsidRDefault="00F86902"/>
    <w:p w:rsidR="00F86902" w:rsidRDefault="00F86902">
      <w:r>
        <w:rPr>
          <w:noProof/>
        </w:rPr>
        <w:drawing>
          <wp:inline distT="0" distB="0" distL="0" distR="0">
            <wp:extent cx="6071196" cy="259842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79884" cy="2602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EA6" w:rsidRDefault="00A37EA6"/>
    <w:p w:rsidR="00A37EA6" w:rsidRDefault="00A37EA6"/>
    <w:p w:rsidR="00A37EA6" w:rsidRDefault="00A37EA6"/>
    <w:p w:rsidR="00A37EA6" w:rsidRDefault="00A37EA6"/>
    <w:p w:rsidR="00A37EA6" w:rsidRDefault="00A37EA6"/>
    <w:p w:rsidR="00A37EA6" w:rsidRDefault="00A37EA6"/>
    <w:p w:rsidR="00451424" w:rsidRDefault="00451424"/>
    <w:p w:rsidR="00451424" w:rsidRDefault="00451424"/>
    <w:p w:rsidR="00A37EA6" w:rsidRDefault="00A37EA6"/>
    <w:p w:rsidR="00A37EA6" w:rsidRDefault="00A37EA6"/>
    <w:p w:rsidR="00A37EA6" w:rsidRDefault="00A37EA6"/>
    <w:p w:rsidR="00A37EA6" w:rsidRDefault="00A37EA6"/>
    <w:p w:rsidR="00A37EA6" w:rsidRPr="00133BC4" w:rsidRDefault="00133BC4" w:rsidP="00A37EA6">
      <w:pPr>
        <w:rPr>
          <w:b/>
          <w:sz w:val="22"/>
          <w:szCs w:val="22"/>
        </w:rPr>
      </w:pPr>
      <w:r w:rsidRPr="00133BC4">
        <w:rPr>
          <w:b/>
          <w:sz w:val="22"/>
          <w:szCs w:val="22"/>
        </w:rPr>
        <w:t xml:space="preserve">Figure </w:t>
      </w:r>
      <w:r w:rsidR="002D4F9F">
        <w:rPr>
          <w:b/>
          <w:sz w:val="22"/>
          <w:szCs w:val="22"/>
        </w:rPr>
        <w:t>S2</w:t>
      </w:r>
      <w:r w:rsidRPr="00133BC4">
        <w:rPr>
          <w:b/>
          <w:sz w:val="22"/>
          <w:szCs w:val="22"/>
        </w:rPr>
        <w:t xml:space="preserve">: </w:t>
      </w:r>
      <w:r w:rsidR="004179FA">
        <w:rPr>
          <w:b/>
          <w:sz w:val="22"/>
          <w:szCs w:val="22"/>
        </w:rPr>
        <w:t>Cluster analysis results of c</w:t>
      </w:r>
      <w:r w:rsidR="00A37EA6" w:rsidRPr="00133BC4">
        <w:rPr>
          <w:b/>
          <w:sz w:val="22"/>
          <w:szCs w:val="22"/>
        </w:rPr>
        <w:t xml:space="preserve">olorectal </w:t>
      </w:r>
      <w:r w:rsidR="004179FA">
        <w:rPr>
          <w:b/>
          <w:sz w:val="22"/>
          <w:szCs w:val="22"/>
        </w:rPr>
        <w:t>c</w:t>
      </w:r>
      <w:r w:rsidR="00A37EA6" w:rsidRPr="00133BC4">
        <w:rPr>
          <w:b/>
          <w:sz w:val="22"/>
          <w:szCs w:val="22"/>
        </w:rPr>
        <w:t>ancer incidence rates adjusted by age and median household income</w:t>
      </w:r>
      <w:r w:rsidR="004179FA">
        <w:rPr>
          <w:b/>
          <w:sz w:val="22"/>
          <w:szCs w:val="22"/>
        </w:rPr>
        <w:t xml:space="preserve"> in Texas</w:t>
      </w:r>
      <w:r w:rsidR="00C0370F">
        <w:rPr>
          <w:b/>
          <w:sz w:val="22"/>
          <w:szCs w:val="22"/>
        </w:rPr>
        <w:t>, 1995-2011</w:t>
      </w:r>
      <w:r w:rsidRPr="00133BC4">
        <w:rPr>
          <w:b/>
          <w:sz w:val="22"/>
          <w:szCs w:val="22"/>
        </w:rPr>
        <w:t>.</w:t>
      </w:r>
    </w:p>
    <w:p w:rsidR="00A37EA6" w:rsidRDefault="00A37EA6" w:rsidP="00A37EA6">
      <w:r>
        <w:rPr>
          <w:noProof/>
        </w:rPr>
        <w:drawing>
          <wp:inline distT="0" distB="0" distL="0" distR="0">
            <wp:extent cx="5943600" cy="30645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EA6" w:rsidRDefault="00A37EA6"/>
    <w:p w:rsidR="00A37EA6" w:rsidRDefault="00A37EA6">
      <w:r>
        <w:rPr>
          <w:noProof/>
        </w:rPr>
        <w:drawing>
          <wp:inline distT="0" distB="0" distL="0" distR="0">
            <wp:extent cx="6068504" cy="2529840"/>
            <wp:effectExtent l="0" t="0" r="889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79825" cy="2534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7EA6" w:rsidSect="00E8156F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A4C" w:rsidRDefault="00030A4C">
      <w:r>
        <w:separator/>
      </w:r>
    </w:p>
  </w:endnote>
  <w:endnote w:type="continuationSeparator" w:id="0">
    <w:p w:rsidR="00030A4C" w:rsidRDefault="00030A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Frutiger LT Std 55 Roman">
    <w:altName w:val="Frutiger LT Std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0FA2" w:rsidRDefault="00AD68F7">
    <w:pPr>
      <w:pStyle w:val="Footer"/>
      <w:jc w:val="center"/>
    </w:pPr>
    <w:r>
      <w:fldChar w:fldCharType="begin"/>
    </w:r>
    <w:r w:rsidR="009E0FA2">
      <w:instrText xml:space="preserve"> PAGE   \* MERGEFORMAT </w:instrText>
    </w:r>
    <w:r>
      <w:fldChar w:fldCharType="separate"/>
    </w:r>
    <w:r w:rsidR="002D4F9F">
      <w:rPr>
        <w:noProof/>
      </w:rPr>
      <w:t>3</w:t>
    </w:r>
    <w:r>
      <w:fldChar w:fldCharType="end"/>
    </w:r>
  </w:p>
  <w:p w:rsidR="009E0FA2" w:rsidRDefault="009E0F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A4C" w:rsidRDefault="00030A4C">
      <w:r>
        <w:separator/>
      </w:r>
    </w:p>
  </w:footnote>
  <w:footnote w:type="continuationSeparator" w:id="0">
    <w:p w:rsidR="00030A4C" w:rsidRDefault="00030A4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118B6"/>
    <w:multiLevelType w:val="hybridMultilevel"/>
    <w:tmpl w:val="A5703766"/>
    <w:lvl w:ilvl="0" w:tplc="5B8ED7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45501B"/>
    <w:multiLevelType w:val="hybridMultilevel"/>
    <w:tmpl w:val="7BB2B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01376"/>
    <w:multiLevelType w:val="hybridMultilevel"/>
    <w:tmpl w:val="D966BBC0"/>
    <w:lvl w:ilvl="0" w:tplc="74B6C9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407761"/>
    <w:multiLevelType w:val="hybridMultilevel"/>
    <w:tmpl w:val="8A846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FC0DAB"/>
    <w:multiLevelType w:val="hybridMultilevel"/>
    <w:tmpl w:val="04B018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71F44A1"/>
    <w:multiLevelType w:val="hybridMultilevel"/>
    <w:tmpl w:val="5C8E27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1B4885"/>
    <w:multiLevelType w:val="hybridMultilevel"/>
    <w:tmpl w:val="5BC2BF26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51130E9"/>
    <w:multiLevelType w:val="hybridMultilevel"/>
    <w:tmpl w:val="563A848A"/>
    <w:lvl w:ilvl="0" w:tplc="07382BA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F1371C"/>
    <w:multiLevelType w:val="hybridMultilevel"/>
    <w:tmpl w:val="D92AB1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737C9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8C259A0"/>
    <w:multiLevelType w:val="hybridMultilevel"/>
    <w:tmpl w:val="BFC2F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815CE1"/>
    <w:multiLevelType w:val="hybridMultilevel"/>
    <w:tmpl w:val="C24ED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2916C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2E292509"/>
    <w:multiLevelType w:val="hybridMultilevel"/>
    <w:tmpl w:val="84AC4E8E"/>
    <w:lvl w:ilvl="0" w:tplc="386267DA">
      <w:start w:val="5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071C35"/>
    <w:multiLevelType w:val="hybridMultilevel"/>
    <w:tmpl w:val="479CA94A"/>
    <w:lvl w:ilvl="0" w:tplc="33B4F616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63E21F6"/>
    <w:multiLevelType w:val="hybridMultilevel"/>
    <w:tmpl w:val="944A5B12"/>
    <w:lvl w:ilvl="0" w:tplc="D9CE63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FD05B6"/>
    <w:multiLevelType w:val="hybridMultilevel"/>
    <w:tmpl w:val="CB447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C56B36"/>
    <w:multiLevelType w:val="hybridMultilevel"/>
    <w:tmpl w:val="87E24BB8"/>
    <w:lvl w:ilvl="0" w:tplc="F7F2B68C">
      <w:start w:val="5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344440C"/>
    <w:multiLevelType w:val="hybridMultilevel"/>
    <w:tmpl w:val="5F7EC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635F9D"/>
    <w:multiLevelType w:val="hybridMultilevel"/>
    <w:tmpl w:val="F2FE8F1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9A3829"/>
    <w:multiLevelType w:val="hybridMultilevel"/>
    <w:tmpl w:val="19788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9545346"/>
    <w:multiLevelType w:val="hybridMultilevel"/>
    <w:tmpl w:val="8A846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EF7F75"/>
    <w:multiLevelType w:val="singleLevel"/>
    <w:tmpl w:val="EC6A3058"/>
    <w:lvl w:ilvl="0">
      <w:start w:val="100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23">
    <w:nsid w:val="4E1844AE"/>
    <w:multiLevelType w:val="hybridMultilevel"/>
    <w:tmpl w:val="115C7B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F6523DF"/>
    <w:multiLevelType w:val="hybridMultilevel"/>
    <w:tmpl w:val="7E0E4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742BD2"/>
    <w:multiLevelType w:val="hybridMultilevel"/>
    <w:tmpl w:val="CFCA21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3B4E7C"/>
    <w:multiLevelType w:val="hybridMultilevel"/>
    <w:tmpl w:val="CDE8D9FA"/>
    <w:lvl w:ilvl="0" w:tplc="0A2236AC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68339C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8">
    <w:nsid w:val="56AA73E5"/>
    <w:multiLevelType w:val="hybridMultilevel"/>
    <w:tmpl w:val="C3F420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AAF292E"/>
    <w:multiLevelType w:val="hybridMultilevel"/>
    <w:tmpl w:val="AA6214CC"/>
    <w:lvl w:ilvl="0" w:tplc="576666B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CD46BF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63241ECB"/>
    <w:multiLevelType w:val="hybridMultilevel"/>
    <w:tmpl w:val="A5703766"/>
    <w:lvl w:ilvl="0" w:tplc="5B8ED7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927965"/>
    <w:multiLevelType w:val="hybridMultilevel"/>
    <w:tmpl w:val="3FEE1380"/>
    <w:lvl w:ilvl="0" w:tplc="08FC11AC">
      <w:start w:val="5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1A7A45"/>
    <w:multiLevelType w:val="hybridMultilevel"/>
    <w:tmpl w:val="2C120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C222DA"/>
    <w:multiLevelType w:val="hybridMultilevel"/>
    <w:tmpl w:val="8A30FC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8441023"/>
    <w:multiLevelType w:val="singleLevel"/>
    <w:tmpl w:val="8E8E45B2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6">
    <w:nsid w:val="7A625160"/>
    <w:multiLevelType w:val="hybridMultilevel"/>
    <w:tmpl w:val="BC1AE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BE0C5F"/>
    <w:multiLevelType w:val="hybridMultilevel"/>
    <w:tmpl w:val="F058F61E"/>
    <w:lvl w:ilvl="0" w:tplc="E3B4032C">
      <w:start w:val="5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5"/>
  </w:num>
  <w:num w:numId="3">
    <w:abstractNumId w:val="4"/>
  </w:num>
  <w:num w:numId="4">
    <w:abstractNumId w:val="28"/>
  </w:num>
  <w:num w:numId="5">
    <w:abstractNumId w:val="11"/>
  </w:num>
  <w:num w:numId="6">
    <w:abstractNumId w:val="29"/>
  </w:num>
  <w:num w:numId="7">
    <w:abstractNumId w:val="27"/>
  </w:num>
  <w:num w:numId="8">
    <w:abstractNumId w:val="35"/>
  </w:num>
  <w:num w:numId="9">
    <w:abstractNumId w:val="9"/>
  </w:num>
  <w:num w:numId="10">
    <w:abstractNumId w:val="22"/>
  </w:num>
  <w:num w:numId="11">
    <w:abstractNumId w:val="30"/>
  </w:num>
  <w:num w:numId="12">
    <w:abstractNumId w:val="17"/>
  </w:num>
  <w:num w:numId="13">
    <w:abstractNumId w:val="6"/>
  </w:num>
  <w:num w:numId="14">
    <w:abstractNumId w:val="12"/>
  </w:num>
  <w:num w:numId="15">
    <w:abstractNumId w:val="18"/>
  </w:num>
  <w:num w:numId="16">
    <w:abstractNumId w:val="10"/>
  </w:num>
  <w:num w:numId="17">
    <w:abstractNumId w:val="14"/>
  </w:num>
  <w:num w:numId="18">
    <w:abstractNumId w:val="1"/>
  </w:num>
  <w:num w:numId="19">
    <w:abstractNumId w:val="33"/>
  </w:num>
  <w:num w:numId="20">
    <w:abstractNumId w:val="26"/>
  </w:num>
  <w:num w:numId="21">
    <w:abstractNumId w:val="24"/>
  </w:num>
  <w:num w:numId="22">
    <w:abstractNumId w:val="32"/>
  </w:num>
  <w:num w:numId="23">
    <w:abstractNumId w:val="13"/>
  </w:num>
  <w:num w:numId="24">
    <w:abstractNumId w:val="37"/>
  </w:num>
  <w:num w:numId="25">
    <w:abstractNumId w:val="20"/>
  </w:num>
  <w:num w:numId="26">
    <w:abstractNumId w:val="15"/>
  </w:num>
  <w:num w:numId="27">
    <w:abstractNumId w:val="8"/>
  </w:num>
  <w:num w:numId="28">
    <w:abstractNumId w:val="34"/>
  </w:num>
  <w:num w:numId="29">
    <w:abstractNumId w:val="0"/>
  </w:num>
  <w:num w:numId="30">
    <w:abstractNumId w:val="2"/>
  </w:num>
  <w:num w:numId="31">
    <w:abstractNumId w:val="7"/>
  </w:num>
  <w:num w:numId="32">
    <w:abstractNumId w:val="19"/>
  </w:num>
  <w:num w:numId="33">
    <w:abstractNumId w:val="36"/>
  </w:num>
  <w:num w:numId="34">
    <w:abstractNumId w:val="31"/>
  </w:num>
  <w:num w:numId="35">
    <w:abstractNumId w:val="5"/>
  </w:num>
  <w:num w:numId="36">
    <w:abstractNumId w:val="3"/>
  </w:num>
  <w:num w:numId="37">
    <w:abstractNumId w:val="21"/>
  </w:num>
  <w:num w:numId="38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39B4"/>
    <w:rsid w:val="0000024F"/>
    <w:rsid w:val="00013928"/>
    <w:rsid w:val="00026516"/>
    <w:rsid w:val="00027A3D"/>
    <w:rsid w:val="00027B98"/>
    <w:rsid w:val="00030A4C"/>
    <w:rsid w:val="000314B3"/>
    <w:rsid w:val="00037B23"/>
    <w:rsid w:val="00043AF3"/>
    <w:rsid w:val="000547E8"/>
    <w:rsid w:val="00056AEE"/>
    <w:rsid w:val="00074B0A"/>
    <w:rsid w:val="00077435"/>
    <w:rsid w:val="0008704B"/>
    <w:rsid w:val="000879A9"/>
    <w:rsid w:val="00093CF9"/>
    <w:rsid w:val="00094CFA"/>
    <w:rsid w:val="000A05C8"/>
    <w:rsid w:val="000A2878"/>
    <w:rsid w:val="000A6C4D"/>
    <w:rsid w:val="000A757E"/>
    <w:rsid w:val="000B2E34"/>
    <w:rsid w:val="000C2F3D"/>
    <w:rsid w:val="000C413C"/>
    <w:rsid w:val="000D05EE"/>
    <w:rsid w:val="000D1F46"/>
    <w:rsid w:val="000D29B3"/>
    <w:rsid w:val="000E79DC"/>
    <w:rsid w:val="000F04B4"/>
    <w:rsid w:val="0011085C"/>
    <w:rsid w:val="001144FA"/>
    <w:rsid w:val="001146ED"/>
    <w:rsid w:val="00122048"/>
    <w:rsid w:val="00132530"/>
    <w:rsid w:val="00133BC4"/>
    <w:rsid w:val="001404B4"/>
    <w:rsid w:val="00151F9F"/>
    <w:rsid w:val="00152ED2"/>
    <w:rsid w:val="00156C7B"/>
    <w:rsid w:val="001604AA"/>
    <w:rsid w:val="0016176C"/>
    <w:rsid w:val="001768A7"/>
    <w:rsid w:val="001822ED"/>
    <w:rsid w:val="00186EAB"/>
    <w:rsid w:val="00193FCA"/>
    <w:rsid w:val="00195618"/>
    <w:rsid w:val="0019581F"/>
    <w:rsid w:val="001A076F"/>
    <w:rsid w:val="001A0F34"/>
    <w:rsid w:val="001B436B"/>
    <w:rsid w:val="001B65D6"/>
    <w:rsid w:val="001C7B72"/>
    <w:rsid w:val="001C7C36"/>
    <w:rsid w:val="001D0171"/>
    <w:rsid w:val="001D362A"/>
    <w:rsid w:val="001D432B"/>
    <w:rsid w:val="001D7F7E"/>
    <w:rsid w:val="001E4F7D"/>
    <w:rsid w:val="001F2DF2"/>
    <w:rsid w:val="001F38EF"/>
    <w:rsid w:val="001F546F"/>
    <w:rsid w:val="001F6E07"/>
    <w:rsid w:val="00200394"/>
    <w:rsid w:val="002219B6"/>
    <w:rsid w:val="00225F91"/>
    <w:rsid w:val="00226901"/>
    <w:rsid w:val="00240439"/>
    <w:rsid w:val="00241DD9"/>
    <w:rsid w:val="0024635F"/>
    <w:rsid w:val="00252A91"/>
    <w:rsid w:val="002566C1"/>
    <w:rsid w:val="00260939"/>
    <w:rsid w:val="00262C97"/>
    <w:rsid w:val="00272930"/>
    <w:rsid w:val="00287BDC"/>
    <w:rsid w:val="0029756E"/>
    <w:rsid w:val="002A0359"/>
    <w:rsid w:val="002A2FAC"/>
    <w:rsid w:val="002B3BB1"/>
    <w:rsid w:val="002B41EA"/>
    <w:rsid w:val="002C022B"/>
    <w:rsid w:val="002C1C6C"/>
    <w:rsid w:val="002C2192"/>
    <w:rsid w:val="002D4F9F"/>
    <w:rsid w:val="002E6CBD"/>
    <w:rsid w:val="002F2B20"/>
    <w:rsid w:val="00304860"/>
    <w:rsid w:val="00310BB1"/>
    <w:rsid w:val="00313B6A"/>
    <w:rsid w:val="00316BC9"/>
    <w:rsid w:val="003170C4"/>
    <w:rsid w:val="00320606"/>
    <w:rsid w:val="003214F9"/>
    <w:rsid w:val="00323878"/>
    <w:rsid w:val="00340271"/>
    <w:rsid w:val="00355D6D"/>
    <w:rsid w:val="00360420"/>
    <w:rsid w:val="00362893"/>
    <w:rsid w:val="00367E94"/>
    <w:rsid w:val="0037182C"/>
    <w:rsid w:val="00371EA9"/>
    <w:rsid w:val="00372718"/>
    <w:rsid w:val="00372973"/>
    <w:rsid w:val="00375E7D"/>
    <w:rsid w:val="003816B4"/>
    <w:rsid w:val="003826E3"/>
    <w:rsid w:val="0038350F"/>
    <w:rsid w:val="00386A0F"/>
    <w:rsid w:val="0038778C"/>
    <w:rsid w:val="00396A32"/>
    <w:rsid w:val="00396FD4"/>
    <w:rsid w:val="003A431C"/>
    <w:rsid w:val="003A5F2B"/>
    <w:rsid w:val="003B15D0"/>
    <w:rsid w:val="003B335E"/>
    <w:rsid w:val="003B4EDB"/>
    <w:rsid w:val="003C1148"/>
    <w:rsid w:val="003C1D61"/>
    <w:rsid w:val="003C2477"/>
    <w:rsid w:val="003C6D01"/>
    <w:rsid w:val="003F2F01"/>
    <w:rsid w:val="003F5AD5"/>
    <w:rsid w:val="003F7D36"/>
    <w:rsid w:val="004116FE"/>
    <w:rsid w:val="004179FA"/>
    <w:rsid w:val="00425DD2"/>
    <w:rsid w:val="00431A2A"/>
    <w:rsid w:val="00434CD3"/>
    <w:rsid w:val="004403D1"/>
    <w:rsid w:val="00440BD9"/>
    <w:rsid w:val="00451424"/>
    <w:rsid w:val="00455F46"/>
    <w:rsid w:val="00456DAA"/>
    <w:rsid w:val="00472A0B"/>
    <w:rsid w:val="00477D8D"/>
    <w:rsid w:val="0049030E"/>
    <w:rsid w:val="0049103C"/>
    <w:rsid w:val="00491C42"/>
    <w:rsid w:val="00494A0A"/>
    <w:rsid w:val="00495EF5"/>
    <w:rsid w:val="004A133E"/>
    <w:rsid w:val="004A7D61"/>
    <w:rsid w:val="004B1497"/>
    <w:rsid w:val="004B610D"/>
    <w:rsid w:val="004C0704"/>
    <w:rsid w:val="004C7409"/>
    <w:rsid w:val="004E5E16"/>
    <w:rsid w:val="004F057B"/>
    <w:rsid w:val="004F3B50"/>
    <w:rsid w:val="004F77F5"/>
    <w:rsid w:val="00501EE5"/>
    <w:rsid w:val="005036A9"/>
    <w:rsid w:val="00505C53"/>
    <w:rsid w:val="00507151"/>
    <w:rsid w:val="0050788F"/>
    <w:rsid w:val="00510168"/>
    <w:rsid w:val="0051327B"/>
    <w:rsid w:val="00517B2F"/>
    <w:rsid w:val="00517DA9"/>
    <w:rsid w:val="0052059F"/>
    <w:rsid w:val="0052187C"/>
    <w:rsid w:val="00522577"/>
    <w:rsid w:val="00541A68"/>
    <w:rsid w:val="00555197"/>
    <w:rsid w:val="005552E1"/>
    <w:rsid w:val="00563902"/>
    <w:rsid w:val="00570FDC"/>
    <w:rsid w:val="00572143"/>
    <w:rsid w:val="00577F51"/>
    <w:rsid w:val="005836E7"/>
    <w:rsid w:val="00586077"/>
    <w:rsid w:val="005861DE"/>
    <w:rsid w:val="00591698"/>
    <w:rsid w:val="005A4716"/>
    <w:rsid w:val="005A5139"/>
    <w:rsid w:val="005A5875"/>
    <w:rsid w:val="005B1B83"/>
    <w:rsid w:val="005B59C5"/>
    <w:rsid w:val="005C2FB9"/>
    <w:rsid w:val="005C417A"/>
    <w:rsid w:val="005C4377"/>
    <w:rsid w:val="005C713A"/>
    <w:rsid w:val="005D253E"/>
    <w:rsid w:val="005D3104"/>
    <w:rsid w:val="005E12B7"/>
    <w:rsid w:val="005E440E"/>
    <w:rsid w:val="005E79C2"/>
    <w:rsid w:val="005F6FEE"/>
    <w:rsid w:val="006006F3"/>
    <w:rsid w:val="00601AD2"/>
    <w:rsid w:val="006119AC"/>
    <w:rsid w:val="00612142"/>
    <w:rsid w:val="00614FAF"/>
    <w:rsid w:val="006152BC"/>
    <w:rsid w:val="00615C10"/>
    <w:rsid w:val="00615E6D"/>
    <w:rsid w:val="0062253B"/>
    <w:rsid w:val="00631FA3"/>
    <w:rsid w:val="00635109"/>
    <w:rsid w:val="006445DF"/>
    <w:rsid w:val="00651484"/>
    <w:rsid w:val="00651F8D"/>
    <w:rsid w:val="00660590"/>
    <w:rsid w:val="00661B15"/>
    <w:rsid w:val="00664158"/>
    <w:rsid w:val="0068046C"/>
    <w:rsid w:val="006837C5"/>
    <w:rsid w:val="00687279"/>
    <w:rsid w:val="00697E89"/>
    <w:rsid w:val="006A04B8"/>
    <w:rsid w:val="006A0A66"/>
    <w:rsid w:val="006A0D8B"/>
    <w:rsid w:val="006A15D2"/>
    <w:rsid w:val="006A40DF"/>
    <w:rsid w:val="006B3D0B"/>
    <w:rsid w:val="006B7687"/>
    <w:rsid w:val="006C082F"/>
    <w:rsid w:val="006C3BFF"/>
    <w:rsid w:val="006C574B"/>
    <w:rsid w:val="006D3638"/>
    <w:rsid w:val="006D7B12"/>
    <w:rsid w:val="006F2B4E"/>
    <w:rsid w:val="007000A2"/>
    <w:rsid w:val="00702834"/>
    <w:rsid w:val="007078FB"/>
    <w:rsid w:val="0071037B"/>
    <w:rsid w:val="007135B9"/>
    <w:rsid w:val="00724ADD"/>
    <w:rsid w:val="007272C3"/>
    <w:rsid w:val="00736A78"/>
    <w:rsid w:val="00751FC9"/>
    <w:rsid w:val="0075638D"/>
    <w:rsid w:val="00767647"/>
    <w:rsid w:val="00773438"/>
    <w:rsid w:val="00775BA4"/>
    <w:rsid w:val="00776D76"/>
    <w:rsid w:val="007974FB"/>
    <w:rsid w:val="007A652D"/>
    <w:rsid w:val="007A7690"/>
    <w:rsid w:val="007B10D0"/>
    <w:rsid w:val="007B2A69"/>
    <w:rsid w:val="007B2B32"/>
    <w:rsid w:val="007B67A9"/>
    <w:rsid w:val="007B6CB6"/>
    <w:rsid w:val="007C0C91"/>
    <w:rsid w:val="007C5B23"/>
    <w:rsid w:val="007C7D4E"/>
    <w:rsid w:val="007E4648"/>
    <w:rsid w:val="007F038C"/>
    <w:rsid w:val="007F3309"/>
    <w:rsid w:val="00803D77"/>
    <w:rsid w:val="008057EE"/>
    <w:rsid w:val="008069BE"/>
    <w:rsid w:val="00807879"/>
    <w:rsid w:val="00817903"/>
    <w:rsid w:val="00822579"/>
    <w:rsid w:val="00832A93"/>
    <w:rsid w:val="0083394E"/>
    <w:rsid w:val="00835C82"/>
    <w:rsid w:val="00841916"/>
    <w:rsid w:val="00845650"/>
    <w:rsid w:val="00852974"/>
    <w:rsid w:val="00863D68"/>
    <w:rsid w:val="00864386"/>
    <w:rsid w:val="00877745"/>
    <w:rsid w:val="008870A8"/>
    <w:rsid w:val="00891BC5"/>
    <w:rsid w:val="00894B27"/>
    <w:rsid w:val="00894D32"/>
    <w:rsid w:val="00896C3B"/>
    <w:rsid w:val="008A1800"/>
    <w:rsid w:val="008A21E0"/>
    <w:rsid w:val="008A3DD5"/>
    <w:rsid w:val="008A6C07"/>
    <w:rsid w:val="008B2E56"/>
    <w:rsid w:val="008C236A"/>
    <w:rsid w:val="008D5688"/>
    <w:rsid w:val="008D65ED"/>
    <w:rsid w:val="008E31E2"/>
    <w:rsid w:val="008F271C"/>
    <w:rsid w:val="00900480"/>
    <w:rsid w:val="0090210E"/>
    <w:rsid w:val="009060D2"/>
    <w:rsid w:val="00906C3B"/>
    <w:rsid w:val="00910563"/>
    <w:rsid w:val="0091075F"/>
    <w:rsid w:val="00912C24"/>
    <w:rsid w:val="00926FB9"/>
    <w:rsid w:val="009272F5"/>
    <w:rsid w:val="0093141D"/>
    <w:rsid w:val="00942378"/>
    <w:rsid w:val="00946628"/>
    <w:rsid w:val="00951329"/>
    <w:rsid w:val="00955071"/>
    <w:rsid w:val="00965CE4"/>
    <w:rsid w:val="0097126B"/>
    <w:rsid w:val="00977EA8"/>
    <w:rsid w:val="00981B84"/>
    <w:rsid w:val="009834EB"/>
    <w:rsid w:val="0098418B"/>
    <w:rsid w:val="009913BC"/>
    <w:rsid w:val="00993993"/>
    <w:rsid w:val="00996220"/>
    <w:rsid w:val="00996343"/>
    <w:rsid w:val="009B0345"/>
    <w:rsid w:val="009B1FA0"/>
    <w:rsid w:val="009B2178"/>
    <w:rsid w:val="009B2D00"/>
    <w:rsid w:val="009B4750"/>
    <w:rsid w:val="009C1C35"/>
    <w:rsid w:val="009D3646"/>
    <w:rsid w:val="009D695D"/>
    <w:rsid w:val="009E0FA2"/>
    <w:rsid w:val="009E1918"/>
    <w:rsid w:val="009E39B4"/>
    <w:rsid w:val="009E581D"/>
    <w:rsid w:val="009E66FE"/>
    <w:rsid w:val="009F2B29"/>
    <w:rsid w:val="009F65DB"/>
    <w:rsid w:val="009F6A42"/>
    <w:rsid w:val="00A0034F"/>
    <w:rsid w:val="00A12770"/>
    <w:rsid w:val="00A27116"/>
    <w:rsid w:val="00A34E21"/>
    <w:rsid w:val="00A37EA6"/>
    <w:rsid w:val="00A46654"/>
    <w:rsid w:val="00A526F5"/>
    <w:rsid w:val="00A530B3"/>
    <w:rsid w:val="00A62494"/>
    <w:rsid w:val="00A65F69"/>
    <w:rsid w:val="00A94F1C"/>
    <w:rsid w:val="00A9638C"/>
    <w:rsid w:val="00A96786"/>
    <w:rsid w:val="00AA1485"/>
    <w:rsid w:val="00AB2AC6"/>
    <w:rsid w:val="00AB66B8"/>
    <w:rsid w:val="00AD04F3"/>
    <w:rsid w:val="00AD5476"/>
    <w:rsid w:val="00AD68F7"/>
    <w:rsid w:val="00AE20EC"/>
    <w:rsid w:val="00AE560B"/>
    <w:rsid w:val="00AE7B0A"/>
    <w:rsid w:val="00AF0372"/>
    <w:rsid w:val="00AF399F"/>
    <w:rsid w:val="00B01BE8"/>
    <w:rsid w:val="00B0562D"/>
    <w:rsid w:val="00B05D43"/>
    <w:rsid w:val="00B140C7"/>
    <w:rsid w:val="00B15461"/>
    <w:rsid w:val="00B163E1"/>
    <w:rsid w:val="00B23FAF"/>
    <w:rsid w:val="00B25498"/>
    <w:rsid w:val="00B255CB"/>
    <w:rsid w:val="00B313AD"/>
    <w:rsid w:val="00B33587"/>
    <w:rsid w:val="00B34D68"/>
    <w:rsid w:val="00B37CC1"/>
    <w:rsid w:val="00B41584"/>
    <w:rsid w:val="00B47E8B"/>
    <w:rsid w:val="00B643F7"/>
    <w:rsid w:val="00B71BAB"/>
    <w:rsid w:val="00B76928"/>
    <w:rsid w:val="00B81A52"/>
    <w:rsid w:val="00B83103"/>
    <w:rsid w:val="00B96703"/>
    <w:rsid w:val="00BA004E"/>
    <w:rsid w:val="00BA03DA"/>
    <w:rsid w:val="00BA2B1E"/>
    <w:rsid w:val="00BA345B"/>
    <w:rsid w:val="00BB0DB3"/>
    <w:rsid w:val="00BB3F6D"/>
    <w:rsid w:val="00BC30B2"/>
    <w:rsid w:val="00BC41F5"/>
    <w:rsid w:val="00BC7AE9"/>
    <w:rsid w:val="00BD21AA"/>
    <w:rsid w:val="00BD3395"/>
    <w:rsid w:val="00BD4364"/>
    <w:rsid w:val="00BD6990"/>
    <w:rsid w:val="00BE706A"/>
    <w:rsid w:val="00BE7842"/>
    <w:rsid w:val="00BE7D8C"/>
    <w:rsid w:val="00BF1887"/>
    <w:rsid w:val="00BF5799"/>
    <w:rsid w:val="00C00963"/>
    <w:rsid w:val="00C0200B"/>
    <w:rsid w:val="00C0370F"/>
    <w:rsid w:val="00C104BA"/>
    <w:rsid w:val="00C13D49"/>
    <w:rsid w:val="00C164C7"/>
    <w:rsid w:val="00C200C2"/>
    <w:rsid w:val="00C20988"/>
    <w:rsid w:val="00C21132"/>
    <w:rsid w:val="00C23732"/>
    <w:rsid w:val="00C2780F"/>
    <w:rsid w:val="00C30EF7"/>
    <w:rsid w:val="00C32653"/>
    <w:rsid w:val="00C34214"/>
    <w:rsid w:val="00C35517"/>
    <w:rsid w:val="00C36A58"/>
    <w:rsid w:val="00C41789"/>
    <w:rsid w:val="00C476FC"/>
    <w:rsid w:val="00C478B2"/>
    <w:rsid w:val="00C52348"/>
    <w:rsid w:val="00C66A91"/>
    <w:rsid w:val="00C66FEC"/>
    <w:rsid w:val="00C73A99"/>
    <w:rsid w:val="00C75D45"/>
    <w:rsid w:val="00C77E12"/>
    <w:rsid w:val="00C91723"/>
    <w:rsid w:val="00C92E25"/>
    <w:rsid w:val="00C92E7B"/>
    <w:rsid w:val="00C9339A"/>
    <w:rsid w:val="00C9409E"/>
    <w:rsid w:val="00C97622"/>
    <w:rsid w:val="00C97919"/>
    <w:rsid w:val="00CA01BA"/>
    <w:rsid w:val="00CA643C"/>
    <w:rsid w:val="00CB3E61"/>
    <w:rsid w:val="00CB4EBB"/>
    <w:rsid w:val="00CB5450"/>
    <w:rsid w:val="00CC1323"/>
    <w:rsid w:val="00CC34DF"/>
    <w:rsid w:val="00CC6861"/>
    <w:rsid w:val="00CC7E04"/>
    <w:rsid w:val="00CD0B6D"/>
    <w:rsid w:val="00CD34B3"/>
    <w:rsid w:val="00CD46BE"/>
    <w:rsid w:val="00CD520A"/>
    <w:rsid w:val="00CE4344"/>
    <w:rsid w:val="00CE56FF"/>
    <w:rsid w:val="00CE5C4C"/>
    <w:rsid w:val="00CF13C2"/>
    <w:rsid w:val="00CF4EE1"/>
    <w:rsid w:val="00D077C6"/>
    <w:rsid w:val="00D07C63"/>
    <w:rsid w:val="00D12A05"/>
    <w:rsid w:val="00D14A7C"/>
    <w:rsid w:val="00D21CF6"/>
    <w:rsid w:val="00D2424A"/>
    <w:rsid w:val="00D24B64"/>
    <w:rsid w:val="00D24EE3"/>
    <w:rsid w:val="00D26882"/>
    <w:rsid w:val="00D31D72"/>
    <w:rsid w:val="00D35E86"/>
    <w:rsid w:val="00D41FA8"/>
    <w:rsid w:val="00D4377F"/>
    <w:rsid w:val="00D43A27"/>
    <w:rsid w:val="00D4495A"/>
    <w:rsid w:val="00D45762"/>
    <w:rsid w:val="00D47E13"/>
    <w:rsid w:val="00D63C25"/>
    <w:rsid w:val="00D6611D"/>
    <w:rsid w:val="00D72346"/>
    <w:rsid w:val="00D80A7E"/>
    <w:rsid w:val="00D83181"/>
    <w:rsid w:val="00D83283"/>
    <w:rsid w:val="00D83ABE"/>
    <w:rsid w:val="00D84F7C"/>
    <w:rsid w:val="00D8548F"/>
    <w:rsid w:val="00D909E0"/>
    <w:rsid w:val="00D92EDC"/>
    <w:rsid w:val="00D93340"/>
    <w:rsid w:val="00DA2877"/>
    <w:rsid w:val="00DA2D36"/>
    <w:rsid w:val="00DA72AF"/>
    <w:rsid w:val="00DA7E40"/>
    <w:rsid w:val="00DB2A8F"/>
    <w:rsid w:val="00DB58F3"/>
    <w:rsid w:val="00DC4F23"/>
    <w:rsid w:val="00DD1721"/>
    <w:rsid w:val="00DD1E3E"/>
    <w:rsid w:val="00DD2CA3"/>
    <w:rsid w:val="00DD307E"/>
    <w:rsid w:val="00DD5908"/>
    <w:rsid w:val="00E033D3"/>
    <w:rsid w:val="00E10452"/>
    <w:rsid w:val="00E24274"/>
    <w:rsid w:val="00E2641F"/>
    <w:rsid w:val="00E26B87"/>
    <w:rsid w:val="00E27CBF"/>
    <w:rsid w:val="00E32BF7"/>
    <w:rsid w:val="00E412C0"/>
    <w:rsid w:val="00E421DE"/>
    <w:rsid w:val="00E44B25"/>
    <w:rsid w:val="00E44DCD"/>
    <w:rsid w:val="00E64424"/>
    <w:rsid w:val="00E8156F"/>
    <w:rsid w:val="00E82B49"/>
    <w:rsid w:val="00E9159C"/>
    <w:rsid w:val="00E91C97"/>
    <w:rsid w:val="00E92640"/>
    <w:rsid w:val="00E94F30"/>
    <w:rsid w:val="00EA2061"/>
    <w:rsid w:val="00EB7053"/>
    <w:rsid w:val="00EC72A2"/>
    <w:rsid w:val="00ED5A25"/>
    <w:rsid w:val="00EF3529"/>
    <w:rsid w:val="00EF7568"/>
    <w:rsid w:val="00F0159E"/>
    <w:rsid w:val="00F14E4D"/>
    <w:rsid w:val="00F23387"/>
    <w:rsid w:val="00F23D82"/>
    <w:rsid w:val="00F36D2A"/>
    <w:rsid w:val="00F37018"/>
    <w:rsid w:val="00F41CEE"/>
    <w:rsid w:val="00F508CC"/>
    <w:rsid w:val="00F54DE7"/>
    <w:rsid w:val="00F56C3B"/>
    <w:rsid w:val="00F57B3B"/>
    <w:rsid w:val="00F65626"/>
    <w:rsid w:val="00F65631"/>
    <w:rsid w:val="00F6585C"/>
    <w:rsid w:val="00F744EF"/>
    <w:rsid w:val="00F74D99"/>
    <w:rsid w:val="00F75FA2"/>
    <w:rsid w:val="00F76C53"/>
    <w:rsid w:val="00F7778A"/>
    <w:rsid w:val="00F806D6"/>
    <w:rsid w:val="00F80E2F"/>
    <w:rsid w:val="00F86902"/>
    <w:rsid w:val="00FB0600"/>
    <w:rsid w:val="00FB0D9F"/>
    <w:rsid w:val="00FB4051"/>
    <w:rsid w:val="00FB60C7"/>
    <w:rsid w:val="00FC0DAF"/>
    <w:rsid w:val="00FC2396"/>
    <w:rsid w:val="00FC4850"/>
    <w:rsid w:val="00FC76AD"/>
    <w:rsid w:val="00FC793C"/>
    <w:rsid w:val="00FD105F"/>
    <w:rsid w:val="00FD2E60"/>
    <w:rsid w:val="00FD720F"/>
    <w:rsid w:val="00FE05E9"/>
    <w:rsid w:val="00FE190E"/>
    <w:rsid w:val="00FE2D9E"/>
    <w:rsid w:val="00FE356F"/>
    <w:rsid w:val="00FF72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E39B4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9E39B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9E39B4"/>
    <w:pPr>
      <w:keepNext/>
      <w:outlineLvl w:val="2"/>
    </w:pPr>
    <w:rPr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9E39B4"/>
    <w:pPr>
      <w:keepNext/>
      <w:outlineLvl w:val="3"/>
    </w:pPr>
    <w:rPr>
      <w:i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9E39B4"/>
    <w:pPr>
      <w:keepNext/>
      <w:spacing w:line="480" w:lineRule="auto"/>
      <w:outlineLvl w:val="4"/>
    </w:pPr>
    <w:rPr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9E39B4"/>
    <w:pPr>
      <w:keepNext/>
      <w:jc w:val="center"/>
      <w:outlineLvl w:val="7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39B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E39B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9E39B4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9E39B4"/>
    <w:rPr>
      <w:rFonts w:ascii="Times New Roman" w:eastAsia="Times New Roman" w:hAnsi="Times New Roman" w:cs="Times New Roman"/>
      <w:i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9E39B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9E39B4"/>
    <w:rPr>
      <w:rFonts w:ascii="Times New Roman" w:eastAsia="Times New Roman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rsid w:val="009E39B4"/>
    <w:rPr>
      <w:b/>
      <w:szCs w:val="20"/>
    </w:rPr>
  </w:style>
  <w:style w:type="character" w:customStyle="1" w:styleId="BodyTextChar">
    <w:name w:val="Body Text Char"/>
    <w:basedOn w:val="DefaultParagraphFont"/>
    <w:link w:val="BodyText"/>
    <w:rsid w:val="009E39B4"/>
    <w:rPr>
      <w:rFonts w:ascii="Times New Roman" w:eastAsia="Times New Roman" w:hAnsi="Times New Roman" w:cs="Times New Roman"/>
      <w:b/>
      <w:sz w:val="24"/>
      <w:szCs w:val="20"/>
    </w:rPr>
  </w:style>
  <w:style w:type="paragraph" w:styleId="Footer">
    <w:name w:val="footer"/>
    <w:basedOn w:val="Normal"/>
    <w:link w:val="FooterChar"/>
    <w:rsid w:val="009E39B4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9E39B4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9E39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E39B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9E39B4"/>
    <w:rPr>
      <w:strike w:val="0"/>
      <w:dstrike w:val="0"/>
      <w:color w:val="0000FF"/>
      <w:u w:val="none"/>
      <w:effect w:val="none"/>
    </w:rPr>
  </w:style>
  <w:style w:type="paragraph" w:styleId="BodyTextIndent2">
    <w:name w:val="Body Text Indent 2"/>
    <w:basedOn w:val="Normal"/>
    <w:link w:val="BodyTextIndent2Char"/>
    <w:unhideWhenUsed/>
    <w:rsid w:val="009E39B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9E39B4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E39B4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39B4"/>
    <w:rPr>
      <w:rFonts w:ascii="Calibri" w:eastAsia="Calibri" w:hAnsi="Calibri" w:cs="Times New Roman"/>
      <w:szCs w:val="21"/>
    </w:rPr>
  </w:style>
  <w:style w:type="paragraph" w:customStyle="1" w:styleId="Title1">
    <w:name w:val="Title1"/>
    <w:basedOn w:val="Normal"/>
    <w:rsid w:val="009E39B4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E39B4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E39B4"/>
    <w:pPr>
      <w:spacing w:before="100" w:beforeAutospacing="1" w:after="100" w:afterAutospacing="1"/>
    </w:pPr>
  </w:style>
  <w:style w:type="character" w:customStyle="1" w:styleId="jrnl">
    <w:name w:val="jrnl"/>
    <w:rsid w:val="009E39B4"/>
  </w:style>
  <w:style w:type="paragraph" w:customStyle="1" w:styleId="links">
    <w:name w:val="links"/>
    <w:basedOn w:val="Normal"/>
    <w:rsid w:val="009E39B4"/>
    <w:pPr>
      <w:spacing w:before="100" w:beforeAutospacing="1" w:after="100" w:afterAutospacing="1"/>
    </w:pPr>
  </w:style>
  <w:style w:type="character" w:styleId="PageNumber">
    <w:name w:val="page number"/>
    <w:rsid w:val="009E39B4"/>
  </w:style>
  <w:style w:type="paragraph" w:styleId="BalloonText">
    <w:name w:val="Balloon Text"/>
    <w:basedOn w:val="Normal"/>
    <w:link w:val="BalloonTextChar"/>
    <w:uiPriority w:val="99"/>
    <w:semiHidden/>
    <w:unhideWhenUsed/>
    <w:rsid w:val="009E3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B4"/>
    <w:rPr>
      <w:rFonts w:ascii="Tahoma" w:eastAsia="Times New Roman" w:hAnsi="Tahoma" w:cs="Tahoma"/>
      <w:sz w:val="16"/>
      <w:szCs w:val="16"/>
    </w:rPr>
  </w:style>
  <w:style w:type="character" w:customStyle="1" w:styleId="ti">
    <w:name w:val="ti"/>
    <w:rsid w:val="009E39B4"/>
  </w:style>
  <w:style w:type="character" w:customStyle="1" w:styleId="linkbar">
    <w:name w:val="linkbar"/>
    <w:rsid w:val="009E39B4"/>
  </w:style>
  <w:style w:type="character" w:customStyle="1" w:styleId="featuredlinkouts">
    <w:name w:val="featured_linkouts"/>
    <w:rsid w:val="009E39B4"/>
  </w:style>
  <w:style w:type="paragraph" w:styleId="Revision">
    <w:name w:val="Revision"/>
    <w:hidden/>
    <w:uiPriority w:val="99"/>
    <w:semiHidden/>
    <w:rsid w:val="009E3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E39B4"/>
    <w:pPr>
      <w:ind w:left="720"/>
    </w:pPr>
  </w:style>
  <w:style w:type="table" w:styleId="TableGrid">
    <w:name w:val="Table Grid"/>
    <w:basedOn w:val="TableNormal"/>
    <w:uiPriority w:val="59"/>
    <w:rsid w:val="009E39B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9E39B4"/>
    <w:pPr>
      <w:ind w:left="288" w:hanging="288"/>
    </w:pPr>
    <w:rPr>
      <w:szCs w:val="22"/>
    </w:rPr>
  </w:style>
  <w:style w:type="character" w:customStyle="1" w:styleId="BodyTextIndent3Char">
    <w:name w:val="Body Text Indent 3 Char"/>
    <w:basedOn w:val="DefaultParagraphFont"/>
    <w:link w:val="BodyTextIndent3"/>
    <w:rsid w:val="009E39B4"/>
    <w:rPr>
      <w:rFonts w:ascii="Times New Roman" w:eastAsia="Times New Roman" w:hAnsi="Times New Roman" w:cs="Times New Roman"/>
      <w:sz w:val="24"/>
    </w:rPr>
  </w:style>
  <w:style w:type="character" w:customStyle="1" w:styleId="CharChar">
    <w:name w:val="Char Char"/>
    <w:locked/>
    <w:rsid w:val="009E39B4"/>
    <w:rPr>
      <w:b/>
      <w:sz w:val="24"/>
      <w:lang w:val="en-US" w:eastAsia="en-US" w:bidi="ar-SA"/>
    </w:rPr>
  </w:style>
  <w:style w:type="paragraph" w:styleId="DocumentMap">
    <w:name w:val="Document Map"/>
    <w:basedOn w:val="Normal"/>
    <w:link w:val="DocumentMapChar"/>
    <w:rsid w:val="009E39B4"/>
    <w:rPr>
      <w:rFonts w:ascii="Tahoma" w:eastAsia="PMingLiU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9E39B4"/>
    <w:rPr>
      <w:rFonts w:ascii="Tahoma" w:eastAsia="PMingLiU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rsid w:val="009E39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E39B4"/>
    <w:rPr>
      <w:rFonts w:ascii="Courier New" w:eastAsia="Times New Roman" w:hAnsi="Courier New" w:cs="Courier New"/>
      <w:sz w:val="20"/>
      <w:szCs w:val="20"/>
    </w:rPr>
  </w:style>
  <w:style w:type="character" w:customStyle="1" w:styleId="productsmallheader1">
    <w:name w:val="productsmallheader1"/>
    <w:rsid w:val="009E39B4"/>
    <w:rPr>
      <w:rFonts w:ascii="Arial" w:hAnsi="Arial" w:cs="Arial" w:hint="default"/>
      <w:i w:val="0"/>
      <w:iCs w:val="0"/>
      <w:color w:val="003366"/>
      <w:sz w:val="18"/>
      <w:szCs w:val="18"/>
    </w:rPr>
  </w:style>
  <w:style w:type="character" w:customStyle="1" w:styleId="volume">
    <w:name w:val="volume"/>
    <w:rsid w:val="009E39B4"/>
  </w:style>
  <w:style w:type="character" w:customStyle="1" w:styleId="issue">
    <w:name w:val="issue"/>
    <w:rsid w:val="009E39B4"/>
  </w:style>
  <w:style w:type="character" w:customStyle="1" w:styleId="pages">
    <w:name w:val="pages"/>
    <w:rsid w:val="009E39B4"/>
  </w:style>
  <w:style w:type="character" w:styleId="Strong">
    <w:name w:val="Strong"/>
    <w:uiPriority w:val="22"/>
    <w:qFormat/>
    <w:rsid w:val="009E39B4"/>
    <w:rPr>
      <w:b/>
      <w:bCs/>
    </w:rPr>
  </w:style>
  <w:style w:type="paragraph" w:styleId="NormalWeb">
    <w:name w:val="Normal (Web)"/>
    <w:basedOn w:val="Normal"/>
    <w:uiPriority w:val="99"/>
    <w:unhideWhenUsed/>
    <w:rsid w:val="009E39B4"/>
    <w:pPr>
      <w:spacing w:before="100" w:beforeAutospacing="1" w:after="100" w:afterAutospacing="1"/>
    </w:pPr>
  </w:style>
  <w:style w:type="character" w:styleId="CommentReference">
    <w:name w:val="annotation reference"/>
    <w:rsid w:val="009E39B4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39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39B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E3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E39B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xdu">
    <w:name w:val="xdu"/>
    <w:semiHidden/>
    <w:rsid w:val="009E39B4"/>
    <w:rPr>
      <w:rFonts w:ascii="Arial" w:hAnsi="Arial" w:cs="Arial"/>
      <w:color w:val="auto"/>
      <w:sz w:val="20"/>
      <w:szCs w:val="20"/>
    </w:rPr>
  </w:style>
  <w:style w:type="character" w:customStyle="1" w:styleId="CharChar4">
    <w:name w:val="Char Char4"/>
    <w:rsid w:val="009E39B4"/>
    <w:rPr>
      <w:b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9E39B4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paragraph" w:customStyle="1" w:styleId="title10">
    <w:name w:val="title1"/>
    <w:basedOn w:val="Normal"/>
    <w:rsid w:val="009E39B4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9E39B4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9E39B4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rsid w:val="009E39B4"/>
  </w:style>
  <w:style w:type="paragraph" w:customStyle="1" w:styleId="pmid1">
    <w:name w:val="pmid1"/>
    <w:basedOn w:val="Normal"/>
    <w:rsid w:val="009E39B4"/>
    <w:pPr>
      <w:spacing w:before="100" w:beforeAutospacing="1" w:after="100" w:afterAutospacing="1" w:line="90" w:lineRule="atLeast"/>
      <w:ind w:left="825"/>
    </w:pPr>
    <w:rPr>
      <w:color w:val="696969"/>
      <w:sz w:val="18"/>
      <w:szCs w:val="18"/>
    </w:rPr>
  </w:style>
  <w:style w:type="paragraph" w:customStyle="1" w:styleId="links1">
    <w:name w:val="links1"/>
    <w:basedOn w:val="Normal"/>
    <w:rsid w:val="009E39B4"/>
    <w:pPr>
      <w:spacing w:before="100" w:beforeAutospacing="1" w:after="100" w:afterAutospacing="1" w:line="0" w:lineRule="auto"/>
      <w:ind w:left="825"/>
    </w:pPr>
    <w:rPr>
      <w:sz w:val="18"/>
      <w:szCs w:val="1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E39B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E39B4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E3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2">
    <w:name w:val="desc2"/>
    <w:basedOn w:val="Normal"/>
    <w:rsid w:val="009E39B4"/>
    <w:rPr>
      <w:sz w:val="26"/>
      <w:szCs w:val="26"/>
    </w:rPr>
  </w:style>
  <w:style w:type="paragraph" w:customStyle="1" w:styleId="details1">
    <w:name w:val="details1"/>
    <w:basedOn w:val="Normal"/>
    <w:rsid w:val="009E39B4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8778C"/>
    <w:rPr>
      <w:color w:val="808080"/>
    </w:rPr>
  </w:style>
  <w:style w:type="character" w:customStyle="1" w:styleId="A8">
    <w:name w:val="A8"/>
    <w:uiPriority w:val="99"/>
    <w:rsid w:val="0071037B"/>
    <w:rPr>
      <w:rFonts w:cs="Frutiger LT Std 55 Roman"/>
      <w:color w:val="000000"/>
      <w:sz w:val="19"/>
      <w:szCs w:val="1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1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02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859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734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8558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293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897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3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538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8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119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98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832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560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7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022D2-F75E-4C6F-8AD7-CC3C3144B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T School of Public Health</Company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Liu, Zheyu</dc:creator>
  <cp:lastModifiedBy>dlero</cp:lastModifiedBy>
  <cp:revision>4</cp:revision>
  <cp:lastPrinted>2015-07-06T19:06:00Z</cp:lastPrinted>
  <dcterms:created xsi:type="dcterms:W3CDTF">2016-01-30T05:55:00Z</dcterms:created>
  <dcterms:modified xsi:type="dcterms:W3CDTF">2016-04-20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038</vt:lpwstr>
  </property>
  <property fmtid="{D5CDD505-2E9C-101B-9397-08002B2CF9AE}" pid="3" name="WnCSubscriberId">
    <vt:lpwstr>1412</vt:lpwstr>
  </property>
  <property fmtid="{D5CDD505-2E9C-101B-9397-08002B2CF9AE}" pid="4" name="WnCOutputStyleId">
    <vt:lpwstr>728</vt:lpwstr>
  </property>
  <property fmtid="{D5CDD505-2E9C-101B-9397-08002B2CF9AE}" pid="5" name="RWProductId">
    <vt:lpwstr>WnC</vt:lpwstr>
  </property>
  <property fmtid="{D5CDD505-2E9C-101B-9397-08002B2CF9AE}" pid="6" name="WnC4Folder">
    <vt:lpwstr>Documents///Alex_Manuscript on Breast and CRC by income spatial epi (8-2015)submit to BMC Cancer_Sp</vt:lpwstr>
  </property>
</Properties>
</file>